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606919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360" w:lineRule="auto"/>
        <w:jc w:val="left"/>
        <w:textAlignment w:val="auto"/>
        <w:rPr>
          <w:rFonts w:hint="default" w:ascii="Times New Roman" w:hAnsi="Times New Roman" w:eastAsia="宋体" w:cs="Times New Roman"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/>
        </w:rPr>
        <w:t>Table S1. Summary of genome-wide association studies included in this stud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2453"/>
        <w:gridCol w:w="2224"/>
        <w:gridCol w:w="2850"/>
        <w:gridCol w:w="1314"/>
        <w:gridCol w:w="2012"/>
        <w:gridCol w:w="1319"/>
      </w:tblGrid>
      <w:tr w14:paraId="61794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D5F4DB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Phenotype</w:t>
            </w:r>
          </w:p>
        </w:tc>
        <w:tc>
          <w:tcPr>
            <w:tcW w:w="245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34F621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GWAS accession or endpoint ID</w:t>
            </w:r>
          </w:p>
        </w:tc>
        <w:tc>
          <w:tcPr>
            <w:tcW w:w="222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5AFB91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GWAS data source</w:t>
            </w:r>
          </w:p>
        </w:tc>
        <w:tc>
          <w:tcPr>
            <w:tcW w:w="285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1B9E67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Cohort(s)</w:t>
            </w:r>
          </w:p>
        </w:tc>
        <w:tc>
          <w:tcPr>
            <w:tcW w:w="131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094D7E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Total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ample size</w:t>
            </w:r>
          </w:p>
        </w:tc>
        <w:tc>
          <w:tcPr>
            <w:tcW w:w="201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89985F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Sex</w:t>
            </w:r>
          </w:p>
        </w:tc>
        <w:tc>
          <w:tcPr>
            <w:tcW w:w="131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C7038E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Ancestry</w:t>
            </w:r>
          </w:p>
        </w:tc>
      </w:tr>
      <w:tr w14:paraId="6D44E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83AFE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Erectile dysfunction</w:t>
            </w:r>
          </w:p>
        </w:tc>
        <w:tc>
          <w:tcPr>
            <w:tcW w:w="24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51FC0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GCST90476161</w:t>
            </w:r>
          </w:p>
        </w:tc>
        <w:tc>
          <w:tcPr>
            <w:tcW w:w="22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57588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Verma A et al. 2024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E3933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US, Million Veteran Program</w:t>
            </w:r>
          </w:p>
        </w:tc>
        <w:tc>
          <w:tcPr>
            <w:tcW w:w="13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9FBFE5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38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509</w:t>
            </w:r>
          </w:p>
        </w:tc>
        <w:tc>
          <w:tcPr>
            <w:tcW w:w="20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416DA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FE3BE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European</w:t>
            </w:r>
          </w:p>
        </w:tc>
      </w:tr>
      <w:tr w14:paraId="41F70C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AA9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Disorders of magnesium metabolism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FD1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E4_IV Endocrine, nutritional and metabolic diseases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61F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FinnGen-R1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220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FinnGe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55B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42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06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984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Both sex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E83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European</w:t>
            </w:r>
          </w:p>
        </w:tc>
      </w:tr>
      <w:tr w14:paraId="186D9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044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BMI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26D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ukb-b-230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EBC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Elsworth B et al. 2018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03D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UK Biobank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7B9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45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88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9E0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Both sex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611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European</w:t>
            </w:r>
          </w:p>
        </w:tc>
      </w:tr>
      <w:tr w14:paraId="029617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0797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Type 2 diabetes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EC2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ebi-a-GCST9002902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7B6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Loh P-R et al. 2018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839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UK Biobank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82C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46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29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A8E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Both sex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1A8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European</w:t>
            </w:r>
          </w:p>
        </w:tc>
      </w:tr>
      <w:tr w14:paraId="69E3F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3BE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HDL-C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9BC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ebi-a-GCST9001895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868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Sakaue S et al. 202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75C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UK Biobank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E34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31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13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3FB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Both sex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93E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European</w:t>
            </w:r>
          </w:p>
        </w:tc>
      </w:tr>
      <w:tr w14:paraId="526D6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2" w:type="dxa"/>
            <w:tcBorders>
              <w:top w:val="nil"/>
              <w:left w:val="nil"/>
              <w:right w:val="nil"/>
            </w:tcBorders>
            <w:vAlign w:val="center"/>
          </w:tcPr>
          <w:p w14:paraId="44B1B19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LDL-C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vAlign w:val="center"/>
          </w:tcPr>
          <w:p w14:paraId="7082A95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ebi-a-GCST90018961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vAlign w:val="center"/>
          </w:tcPr>
          <w:p w14:paraId="1B81D4D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Sakaue S et al. 2021</w:t>
            </w:r>
          </w:p>
        </w:tc>
        <w:tc>
          <w:tcPr>
            <w:tcW w:w="2850" w:type="dxa"/>
            <w:tcBorders>
              <w:top w:val="nil"/>
              <w:left w:val="nil"/>
              <w:right w:val="nil"/>
            </w:tcBorders>
            <w:vAlign w:val="center"/>
          </w:tcPr>
          <w:p w14:paraId="54EA24A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UK Biobank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vAlign w:val="center"/>
          </w:tcPr>
          <w:p w14:paraId="78951A8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34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621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vAlign w:val="center"/>
          </w:tcPr>
          <w:p w14:paraId="5542EAA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Both sexes</w:t>
            </w:r>
            <w:bookmarkStart w:id="0" w:name="_GoBack"/>
            <w:bookmarkEnd w:id="0"/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vAlign w:val="center"/>
          </w:tcPr>
          <w:p w14:paraId="6CFE612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European</w:t>
            </w:r>
          </w:p>
        </w:tc>
      </w:tr>
    </w:tbl>
    <w:p w14:paraId="339A689E">
      <w:pPr>
        <w:rPr>
          <w:rFonts w:hint="eastAsia" w:eastAsia="宋体"/>
          <w:sz w:val="22"/>
          <w:szCs w:val="22"/>
          <w:lang w:eastAsia="zh-CN"/>
        </w:rPr>
      </w:pPr>
    </w:p>
    <w:p w14:paraId="3221E692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kern w:val="0"/>
          <w:sz w:val="22"/>
          <w:szCs w:val="22"/>
          <w:lang w:eastAsia="zh-CN"/>
        </w:rPr>
      </w:pPr>
      <w:r>
        <w:rPr>
          <w:rFonts w:ascii="Times New Roman" w:hAnsi="Times New Roman" w:eastAsia="宋体" w:cs="Times New Roman"/>
          <w:kern w:val="0"/>
          <w:sz w:val="22"/>
          <w:szCs w:val="22"/>
          <w:lang w:eastAsia="zh-CN"/>
        </w:rPr>
        <w:t>Abbreviations: BMI, body mass index; ED, erectile dysfunction; HDL-C, high-density lipoprotein cholesterol; LDL-C, low-density lipoprotein cholesterol; GWAS, genome-wide association study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622A13"/>
    <w:rsid w:val="22622A13"/>
    <w:rsid w:val="278C2DE6"/>
    <w:rsid w:val="31D1665E"/>
    <w:rsid w:val="43A931A5"/>
    <w:rsid w:val="4F323163"/>
    <w:rsid w:val="63A42106"/>
    <w:rsid w:val="78EE0E61"/>
    <w:rsid w:val="7AA24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uiPriority w:val="0"/>
    <w:rPr>
      <w:rFonts w:ascii="Segoe UI" w:hAnsi="Segoe UI" w:eastAsia="Segoe UI" w:cs="Segoe UI"/>
      <w:b/>
      <w:bCs/>
      <w:color w:val="212529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843</Characters>
  <Lines>0</Lines>
  <Paragraphs>0</Paragraphs>
  <TotalTime>0</TotalTime>
  <ScaleCrop>false</ScaleCrop>
  <LinksUpToDate>false</LinksUpToDate>
  <CharactersWithSpaces>927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4T01:18:00Z</dcterms:created>
  <dc:creator>zzx</dc:creator>
  <cp:lastModifiedBy>zzx</cp:lastModifiedBy>
  <dcterms:modified xsi:type="dcterms:W3CDTF">2026-07-04T05:0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646A242A564C4E219F4D5B62626EB304_11</vt:lpwstr>
  </property>
  <property fmtid="{D5CDD505-2E9C-101B-9397-08002B2CF9AE}" pid="4" name="KSOTemplateDocerSaveRecord">
    <vt:lpwstr>eyJoZGlkIjoiMWVmYWU1OTY0Y2Y0ODAwNTk5YTJlYWU1YjQ3N2JmNGQiLCJ1c2VySWQiOiI3MjcxNzUyODAifQ==</vt:lpwstr>
  </property>
</Properties>
</file>